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4472" w14:textId="13CDEEAF" w:rsidR="00B23B4F" w:rsidRDefault="001A11CD" w:rsidP="00B23B4F">
      <w:pPr>
        <w:rPr>
          <w:rFonts w:ascii="Times New Roman" w:eastAsia="Times New Roman" w:hAnsi="Times New Roman" w:cs="Times New Roman"/>
          <w:color w:val="000000"/>
        </w:rPr>
      </w:pPr>
      <w:bookmarkStart w:id="0" w:name="_Hlk156458894"/>
      <w:r w:rsidRPr="001A11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23B4F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Table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Full model averaging of the effects of generation</w:t>
      </w:r>
      <w:r w:rsidR="00B370E4">
        <w:rPr>
          <w:rFonts w:ascii="Times New Roman" w:eastAsia="Times New Roman" w:hAnsi="Times New Roman" w:cs="Times New Roman"/>
          <w:b/>
          <w:bCs/>
          <w:color w:val="000000"/>
        </w:rPr>
        <w:t>, religion, and sex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on difference in Aggregate Rattlesnake Perception Score (ARP) after viewing the </w:t>
      </w:r>
      <w:r w:rsidR="00B23B4F">
        <w:rPr>
          <w:rFonts w:ascii="Times New Roman" w:eastAsia="Times New Roman" w:hAnsi="Times New Roman" w:cs="Times New Roman"/>
          <w:b/>
          <w:bCs/>
          <w:color w:val="000000"/>
        </w:rPr>
        <w:t>instrumental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message. 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B23B4F" w:rsidRPr="00B0002C">
        <w:rPr>
          <w:rFonts w:ascii="Times New Roman" w:eastAsia="Times New Roman" w:hAnsi="Times New Roman" w:cs="Times New Roman"/>
          <w:color w:val="000000"/>
        </w:rPr>
        <w:t xml:space="preserve">Asterisks indicate statistically significant generation coefficients that predict the model (see p value). Intercept indicates being </w:t>
      </w:r>
      <w:r w:rsidR="00B23B4F">
        <w:rPr>
          <w:rFonts w:ascii="Times New Roman" w:eastAsia="Times New Roman" w:hAnsi="Times New Roman" w:cs="Times New Roman"/>
          <w:color w:val="000000"/>
        </w:rPr>
        <w:t xml:space="preserve">agnostic </w:t>
      </w:r>
      <w:r w:rsidR="00B23B4F" w:rsidRPr="00B0002C">
        <w:rPr>
          <w:rFonts w:ascii="Times New Roman" w:eastAsia="Times New Roman" w:hAnsi="Times New Roman" w:cs="Times New Roman"/>
          <w:color w:val="000000"/>
        </w:rPr>
        <w:t xml:space="preserve">and all </w:t>
      </w:r>
      <w:r w:rsidR="00B23B4F">
        <w:rPr>
          <w:rFonts w:ascii="Times New Roman" w:eastAsia="Times New Roman" w:hAnsi="Times New Roman" w:cs="Times New Roman"/>
          <w:color w:val="000000"/>
        </w:rPr>
        <w:t>religion</w:t>
      </w:r>
      <w:r w:rsidR="00B23B4F" w:rsidRPr="00B0002C">
        <w:rPr>
          <w:rFonts w:ascii="Times New Roman" w:eastAsia="Times New Roman" w:hAnsi="Times New Roman" w:cs="Times New Roman"/>
          <w:color w:val="000000"/>
        </w:rPr>
        <w:t xml:space="preserve"> coefficient estimates </w:t>
      </w:r>
      <w:proofErr w:type="gramStart"/>
      <w:r w:rsidR="00B23B4F" w:rsidRPr="00B0002C">
        <w:rPr>
          <w:rFonts w:ascii="Times New Roman" w:eastAsia="Times New Roman" w:hAnsi="Times New Roman" w:cs="Times New Roman"/>
          <w:color w:val="000000"/>
        </w:rPr>
        <w:t>are compared</w:t>
      </w:r>
      <w:proofErr w:type="gramEnd"/>
      <w:r w:rsidR="00B23B4F" w:rsidRPr="00B0002C">
        <w:rPr>
          <w:rFonts w:ascii="Times New Roman" w:eastAsia="Times New Roman" w:hAnsi="Times New Roman" w:cs="Times New Roman"/>
          <w:color w:val="000000"/>
        </w:rPr>
        <w:t xml:space="preserve"> to this intercept.</w:t>
      </w:r>
    </w:p>
    <w:p w14:paraId="70E6BBF9" w14:textId="2852A667" w:rsidR="001A11CD" w:rsidRPr="001A11CD" w:rsidRDefault="001A11CD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1000"/>
        <w:gridCol w:w="740"/>
        <w:gridCol w:w="936"/>
      </w:tblGrid>
      <w:tr w:rsidR="00B23B4F" w:rsidRPr="00B0002C" w14:paraId="203BC58B" w14:textId="77777777" w:rsidTr="00D50AAB">
        <w:trPr>
          <w:trHeight w:val="161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47AEC163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CA8F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09063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07E5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23B4F" w:rsidRPr="00B0002C" w14:paraId="5A71740B" w14:textId="77777777" w:rsidTr="00D50AAB">
        <w:trPr>
          <w:trHeight w:val="401"/>
        </w:trPr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627CF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tercept (agnostic)*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20085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3.6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AE3BB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489C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B23B4F" w:rsidRPr="00B0002C" w14:paraId="422F8464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DAF00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the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6724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-0.6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4CF9C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D4CFD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B23B4F" w:rsidRPr="00B0002C" w14:paraId="0D5E6702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BB2F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Buddh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7BF29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.9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D4D80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31DE3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455   </w:t>
            </w:r>
          </w:p>
        </w:tc>
      </w:tr>
      <w:tr w:rsidR="00B23B4F" w:rsidRPr="00B0002C" w14:paraId="63503E7B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26D86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0978D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EF64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689C6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B23B4F" w:rsidRPr="00B0002C" w14:paraId="3AFCFCBA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9CE73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Hindu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DC7C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6.9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43832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.5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CA403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07   </w:t>
            </w:r>
          </w:p>
        </w:tc>
      </w:tr>
      <w:tr w:rsidR="00B23B4F" w:rsidRPr="00B0002C" w14:paraId="77DF9E5D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84C4E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Muslim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412EC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5.7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9F42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2.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8714F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B23B4F" w:rsidRPr="00B0002C" w14:paraId="64E7AD16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B5E9A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92DDD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12AAF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.8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6CA5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B23B4F" w:rsidRPr="00B0002C" w14:paraId="0E271E81" w14:textId="77777777" w:rsidTr="00D50AAB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81936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pirit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BE0FE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48D7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1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E2E68" w14:textId="77777777" w:rsidR="00B23B4F" w:rsidRPr="00B0002C" w:rsidRDefault="00B23B4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</w:tbl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72247"/>
    <w:rsid w:val="00080F5F"/>
    <w:rsid w:val="000F0527"/>
    <w:rsid w:val="001A11CD"/>
    <w:rsid w:val="00544C62"/>
    <w:rsid w:val="00734126"/>
    <w:rsid w:val="00810105"/>
    <w:rsid w:val="008667DC"/>
    <w:rsid w:val="00B23B4F"/>
    <w:rsid w:val="00B370E4"/>
    <w:rsid w:val="00B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4</cp:revision>
  <dcterms:created xsi:type="dcterms:W3CDTF">2024-01-18T13:31:00Z</dcterms:created>
  <dcterms:modified xsi:type="dcterms:W3CDTF">2024-01-18T13:33:00Z</dcterms:modified>
</cp:coreProperties>
</file>